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page" w:tblpX="1886" w:tblpY="2545"/>
        <w:tblOverlap w:val="never"/>
        <w:tblW w:w="4998" w:type="pct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5FFF0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6"/>
        <w:gridCol w:w="6035"/>
      </w:tblGrid>
      <w:tr w14:paraId="4C25E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32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2E617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Response</w:t>
            </w:r>
          </w:p>
        </w:tc>
        <w:tc>
          <w:tcPr>
            <w:tcW w:w="3514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3E273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Predictor</w:t>
            </w:r>
          </w:p>
        </w:tc>
      </w:tr>
      <w:tr w14:paraId="16023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32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A9DB5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  <w:lang w:val="en-US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Model 1: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SWB scores</w:t>
            </w:r>
          </w:p>
        </w:tc>
        <w:tc>
          <w:tcPr>
            <w:tcW w:w="3514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66293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  <w:lang w:val="en-US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Smooth(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age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)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,gender, 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AU" w:eastAsia="zh-CN" w:bidi="ar"/>
              </w:rPr>
              <w:t xml:space="preserve">ethnic group, marital status, location of registered residence, education, father's education, mother's education, and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s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mooth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(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AU" w:eastAsia="zh-CN" w:bidi="ar"/>
              </w:rPr>
              <w:t>income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)</w:t>
            </w:r>
          </w:p>
        </w:tc>
      </w:tr>
      <w:tr w14:paraId="0674E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5FFF0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32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AEB8E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Model 2: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SWB scores</w:t>
            </w:r>
          </w:p>
        </w:tc>
        <w:tc>
          <w:tcPr>
            <w:tcW w:w="3514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FD540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AU" w:eastAsia="zh-CN" w:bidi="ar"/>
              </w:rPr>
              <w:t>Significant predictors identified in Model 1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+ 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personal socioeconomic status, family economic status</w:t>
            </w:r>
          </w:p>
        </w:tc>
      </w:tr>
      <w:tr w14:paraId="0205E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32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A7B64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Model 3: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SWB scores</w:t>
            </w:r>
          </w:p>
        </w:tc>
        <w:tc>
          <w:tcPr>
            <w:tcW w:w="3514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5FE06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  <w:lang w:val="en-US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AU" w:eastAsia="zh-CN" w:bidi="ar"/>
              </w:rPr>
              <w:t xml:space="preserve">Significant predictors identified in Model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2+ s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mooth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(weekly family face-to-face communication) ,s</w:t>
            </w: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mooth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(weekly online communication with friends)</w:t>
            </w:r>
          </w:p>
        </w:tc>
      </w:tr>
      <w:tr w14:paraId="564E1C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32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1CA14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Model 4: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SWB scores</w:t>
            </w:r>
          </w:p>
        </w:tc>
        <w:tc>
          <w:tcPr>
            <w:tcW w:w="3514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EBA787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AU" w:eastAsia="zh-CN" w:bidi="ar"/>
              </w:rPr>
              <w:t xml:space="preserve">Significant predictors identified in Model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3+ frequency of physical exercise, friend gatherings, relative gatherings, social activities, neighbour social recreational activities, friend social recreational activities </w:t>
            </w:r>
          </w:p>
        </w:tc>
      </w:tr>
      <w:tr w14:paraId="66773F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5FFF0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432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B28EC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 xml:space="preserve">Model 5: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SWB scores</w:t>
            </w:r>
          </w:p>
        </w:tc>
        <w:tc>
          <w:tcPr>
            <w:tcW w:w="3514" w:type="pct"/>
            <w:shd w:val="clear" w:color="auto" w:fill="F5FFF0"/>
            <w:noWrap w:val="0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A1F9F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sz w:val="17"/>
                <w:szCs w:val="17"/>
                <w:lang w:val="en-US"/>
              </w:rPr>
            </w:pPr>
            <w:r>
              <w:rPr>
                <w:rFonts w:hint="default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AU" w:eastAsia="zh-CN" w:bidi="ar"/>
              </w:rPr>
              <w:t xml:space="preserve">Significant predictors identified in Model </w:t>
            </w:r>
            <w:r>
              <w:rPr>
                <w:rFonts w:hint="eastAsia" w:ascii="Cambria" w:hAnsi="Cambria" w:eastAsia="Cambria" w:cs="Cambria"/>
                <w:i w:val="0"/>
                <w:iCs w:val="0"/>
                <w:caps w:val="0"/>
                <w:color w:val="1B1B1B"/>
                <w:spacing w:val="0"/>
                <w:kern w:val="0"/>
                <w:sz w:val="17"/>
                <w:szCs w:val="17"/>
                <w:lang w:val="en-US" w:eastAsia="zh-CN" w:bidi="ar"/>
              </w:rPr>
              <w:t>4+ religious belief, frequency of health issues affecting daily activities, trust in society, number of properties owned, household car ownership, investment</w:t>
            </w:r>
          </w:p>
        </w:tc>
      </w:tr>
    </w:tbl>
    <w:p w14:paraId="503DB223">
      <w:pPr>
        <w:keepNext w:val="0"/>
        <w:keepLines w:val="0"/>
        <w:widowControl/>
        <w:suppressLineNumbers w:val="0"/>
        <w:jc w:val="center"/>
        <w:textAlignment w:val="top"/>
        <w:rPr>
          <w:rFonts w:hint="default" w:ascii="Times New Roman" w:hAnsi="Times New Roman" w:eastAsiaTheme="minorEastAsia" w:cstheme="minorBidi"/>
          <w:b/>
          <w:bCs/>
          <w:i/>
          <w:color w:val="FF0000"/>
          <w:sz w:val="24"/>
          <w:szCs w:val="21"/>
          <w:lang w:val="en-US" w:eastAsia="zh-CN" w:bidi="ar-SA"/>
        </w:rPr>
      </w:pPr>
      <w:bookmarkStart w:id="0" w:name="_GoBack"/>
      <w:r>
        <w:rPr>
          <w:rFonts w:hint="eastAsia" w:ascii="Times New Roman" w:hAnsi="Times New Roman" w:eastAsiaTheme="minorEastAsia" w:cstheme="minorBidi"/>
          <w:b/>
          <w:bCs/>
          <w:i/>
          <w:color w:val="FF0000"/>
          <w:sz w:val="24"/>
          <w:szCs w:val="21"/>
          <w:lang w:val="en-AU" w:eastAsia="en-US" w:bidi="ar-SA"/>
        </w:rPr>
        <w:t xml:space="preserve">Supplementary Table </w:t>
      </w:r>
      <w:r>
        <w:rPr>
          <w:rFonts w:hint="eastAsia" w:ascii="Times New Roman" w:hAnsi="Times New Roman" w:eastAsiaTheme="minorEastAsia" w:cstheme="minorBidi"/>
          <w:b/>
          <w:bCs/>
          <w:i/>
          <w:color w:val="FF0000"/>
          <w:sz w:val="24"/>
          <w:szCs w:val="21"/>
          <w:lang w:val="en-US" w:eastAsia="zh-CN" w:bidi="ar-SA"/>
        </w:rPr>
        <w:t>1</w:t>
      </w:r>
      <w:bookmarkEnd w:id="0"/>
      <w:r>
        <w:rPr>
          <w:rFonts w:hint="eastAsia" w:ascii="Times New Roman" w:hAnsi="Times New Roman" w:eastAsiaTheme="minorEastAsia" w:cstheme="minorBidi"/>
          <w:b/>
          <w:bCs/>
          <w:i/>
          <w:color w:val="FF0000"/>
          <w:sz w:val="24"/>
          <w:szCs w:val="21"/>
          <w:lang w:val="en-US" w:eastAsia="zh-CN" w:bidi="ar-SA"/>
        </w:rPr>
        <w:t xml:space="preserve"> Five</w:t>
      </w:r>
      <w:r>
        <w:rPr>
          <w:rFonts w:hint="default" w:ascii="Times New Roman" w:hAnsi="Times New Roman" w:eastAsiaTheme="minorEastAsia" w:cstheme="minorBidi"/>
          <w:b/>
          <w:bCs/>
          <w:i/>
          <w:color w:val="FF0000"/>
          <w:sz w:val="24"/>
          <w:szCs w:val="21"/>
          <w:lang w:val="en-US" w:eastAsia="zh-CN" w:bidi="ar-SA"/>
        </w:rPr>
        <w:t xml:space="preserve"> GAM models to explore associations between predictors and SWB scores</w:t>
      </w:r>
    </w:p>
    <w:p w14:paraId="0CE5F6A9"/>
    <w:p w14:paraId="548F3C83"/>
    <w:p w14:paraId="02D7E952"/>
    <w:p w14:paraId="38894116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left="60" w:right="60"/>
        <w:rPr>
          <w:lang w:eastAsia="zh-CN"/>
        </w:rPr>
      </w:pPr>
      <w:r>
        <w:rPr>
          <w:rFonts w:ascii="Times New Roman" w:hAnsi="Times New Roman"/>
          <w:bCs/>
          <w:color w:val="FF0000"/>
        </w:rPr>
        <w:t>Supplementary</w:t>
      </w:r>
      <w:r>
        <w:rPr>
          <w:rFonts w:ascii="Times New Roman" w:hAnsi="Times New Roman"/>
          <w:color w:val="FF0000"/>
        </w:rPr>
        <w:t xml:space="preserve"> </w:t>
      </w:r>
      <w:r>
        <w:rPr>
          <w:rFonts w:ascii="Times New Roman" w:hAnsi="Times New Roman"/>
          <w:bCs/>
          <w:color w:val="FF0000"/>
        </w:rPr>
        <w:t xml:space="preserve">Table </w:t>
      </w:r>
      <w:r>
        <w:rPr>
          <w:rFonts w:hint="eastAsia" w:ascii="Times New Roman" w:hAnsi="Times New Roman"/>
          <w:bCs/>
          <w:color w:val="FF0000"/>
          <w:lang w:val="en-US" w:eastAsia="zh-CN"/>
        </w:rPr>
        <w:t>2</w:t>
      </w:r>
      <w:r>
        <w:rPr>
          <w:rFonts w:hint="eastAsia" w:ascii="Times New Roman" w:hAnsi="Times New Roman"/>
          <w:bCs/>
          <w:color w:val="FF0000"/>
          <w:lang w:eastAsia="zh-CN"/>
        </w:rPr>
        <w:t xml:space="preserve"> </w:t>
      </w:r>
      <w:r>
        <w:rPr>
          <w:rFonts w:hint="eastAsia" w:ascii="Times New Roman" w:hAnsi="Times New Roman"/>
          <w:bCs/>
          <w:color w:val="FF0000"/>
          <w:szCs w:val="21"/>
          <w:lang w:val="en-AU"/>
        </w:rPr>
        <w:t>Cross-tabulation of study participants by gender</w:t>
      </w:r>
    </w:p>
    <w:tbl>
      <w:tblPr>
        <w:tblStyle w:val="8"/>
        <w:tblW w:w="107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2835"/>
        <w:gridCol w:w="2268"/>
        <w:gridCol w:w="1842"/>
        <w:gridCol w:w="1810"/>
        <w:gridCol w:w="33"/>
        <w:gridCol w:w="1843"/>
      </w:tblGrid>
      <w:tr w14:paraId="4624B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blHeader/>
          <w:jc w:val="center"/>
        </w:trPr>
        <w:tc>
          <w:tcPr>
            <w:tcW w:w="28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9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6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6517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N = 483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75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lang w:eastAsia="zh-CN"/>
              </w:rPr>
              <w:t>male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, N = 274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2A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  <w:lang w:eastAsia="zh-CN"/>
              </w:rPr>
              <w:t>female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, N = 209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E0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14:paraId="4FECF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2F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2"/>
                <w:szCs w:val="22"/>
              </w:rPr>
              <w:t xml:space="preserve"> Gender</w:t>
            </w:r>
          </w:p>
        </w:tc>
        <w:tc>
          <w:tcPr>
            <w:tcW w:w="2268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</w:tcPr>
          <w:p w14:paraId="6C96B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D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BA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D3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-</w:t>
            </w:r>
          </w:p>
        </w:tc>
      </w:tr>
      <w:tr w14:paraId="605749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16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2268" w:type="dxa"/>
            <w:shd w:val="clear" w:color="auto" w:fill="FFFFFF"/>
          </w:tcPr>
          <w:p w14:paraId="38DE7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4(56.7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5E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84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74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AD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03EB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D9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2268" w:type="dxa"/>
            <w:shd w:val="clear" w:color="auto" w:fill="FFFFFF"/>
          </w:tcPr>
          <w:p w14:paraId="7E760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9(43.3%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1A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84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7A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-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9F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27FBD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33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Ethnic grou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415B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741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1FB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E2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85</w:t>
            </w:r>
          </w:p>
        </w:tc>
      </w:tr>
      <w:tr w14:paraId="08A07F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45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45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5(4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A3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7(5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D7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8(4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FC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0E3B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B9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185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8(5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6E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7(5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76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1(5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30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CBF78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5D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Location of registered resid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60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7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A3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6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</w:t>
            </w:r>
          </w:p>
        </w:tc>
      </w:tr>
      <w:tr w14:paraId="23C99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B5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Rur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790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0(58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10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8(57.7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C3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2(5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1F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2675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8F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Urb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3FA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3(4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91F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6(42.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5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7(4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C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AD9C9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3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96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5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B6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3F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2</w:t>
            </w:r>
          </w:p>
        </w:tc>
      </w:tr>
      <w:tr w14:paraId="3571C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40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 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52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(5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D9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3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30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(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16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43F3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0F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BD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27(88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93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9(90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B7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8(8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F1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7611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5D1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23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(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53C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2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A6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0B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1086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F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A64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2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A7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2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B53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3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15F4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61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C2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97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51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C5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77</w:t>
            </w:r>
          </w:p>
        </w:tc>
      </w:tr>
      <w:tr w14:paraId="2D852F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25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lementary school or 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79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(1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E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(13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57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(17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FE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4A023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87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35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9(3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3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2(33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9F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7(3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2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C9EB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B2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igh school or vocational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CF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6(36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2C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0(40.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2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6(3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AA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884F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76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61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(1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49B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(12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7C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(1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A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0C19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3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ather's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7F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0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3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83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47B07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19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lementary school or 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336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3(58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99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6(60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F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7(5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D6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2EED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114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D6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9(32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3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0(32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C8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(3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6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8391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00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igh school or vocational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67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9(8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08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(6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A9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(1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0C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549C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84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E89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50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B5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4E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2058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AB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A2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0C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2C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DCF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5F9B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F2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Mother's 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04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C7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22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F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</w:t>
            </w:r>
          </w:p>
        </w:tc>
      </w:tr>
      <w:tr w14:paraId="2A598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BC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lementary school or low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A51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6(71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03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1(73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9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5(69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2B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2CDCC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20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C7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7(24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8FC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3(23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F6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4(2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4B3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8A38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A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98E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91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624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73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E282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8C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C03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(3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60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3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3A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3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F18D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15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90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,000 (24,000,90,0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C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0,000 (36,000,100,00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7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3,000 (20,000,80,0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16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14:paraId="2B995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95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health issues affecting daily activ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9D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D5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3B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D7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</w:t>
            </w:r>
          </w:p>
        </w:tc>
      </w:tr>
      <w:tr w14:paraId="6A5E7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18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lw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19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F61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7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89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E4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5FEA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B8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Oft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A5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(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F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2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546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5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E785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F6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984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1(35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5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0(36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4E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1(3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73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9885F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C5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90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0(4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5B9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9(47.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BD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1(53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38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11B5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8B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B1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5(1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10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(12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C6E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(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D4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62C0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81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physical exerci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32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63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C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B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</w:t>
            </w:r>
          </w:p>
        </w:tc>
      </w:tr>
      <w:tr w14:paraId="390E5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4D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C79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6(13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AB5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(14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11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(1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20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9418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7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year or l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43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4(31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B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3(33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1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1(29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91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F9CC5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A16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mon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4E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7(3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85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1(33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174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6(4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705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8FDC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00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veral times a 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9AB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8(1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AA8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(12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27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(1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B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9503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17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6B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(5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19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(5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27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2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31035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9A2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friend gather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4D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5A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CE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FD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05</w:t>
            </w:r>
          </w:p>
        </w:tc>
      </w:tr>
      <w:tr w14:paraId="0C74FC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CA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3E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(3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C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1.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3C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(6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D7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05646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54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year or l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83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7(5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FE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1(51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C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6(5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ED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7C7E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E1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mon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736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0(4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D7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9(43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24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1(3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17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2EF0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C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veral times a 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526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(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CB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(4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7F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D0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09D7E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9C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4B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0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1D3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291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E1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A90F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C5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relative gather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9FD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3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74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AF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41E4C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E2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90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1(8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89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(8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D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BC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8218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7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year or l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A5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0(78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D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7(79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1F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3(78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01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31BB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F88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mon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39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8(1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4E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(12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162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(1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C0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AAA6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690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veral times a 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24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8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B2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87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F54D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A7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5E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6E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4C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FC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2501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98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social activ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68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A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372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F8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21</w:t>
            </w:r>
          </w:p>
        </w:tc>
      </w:tr>
      <w:tr w14:paraId="0134D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BB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437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1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04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5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7F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1F595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87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22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4(27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D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0(25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DE0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4(3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29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A9BD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E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A9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5(44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A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7(46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9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8(4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D4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0296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76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17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5(23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6A3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1(25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6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(21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9A9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2BAC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F0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D7C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(2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D9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2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1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745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817E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94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neighbor social activ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F0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3DC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6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9F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06</w:t>
            </w:r>
          </w:p>
        </w:tc>
      </w:tr>
      <w:tr w14:paraId="75F30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3C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D5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(4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4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(1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F1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(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C11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99A7B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A5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2E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5(28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1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5(27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B9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(2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81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061B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F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46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7(53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A8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0(58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41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7(4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AB7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077F0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49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6E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5(1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EE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(9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F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(13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B9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9D6A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2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52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(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5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2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B6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977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22BD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B6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friend social activ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796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7F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A0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8B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25</w:t>
            </w:r>
          </w:p>
        </w:tc>
      </w:tr>
      <w:tr w14:paraId="19ADE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D8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32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30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764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3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D9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A3E2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F7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E9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1(39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1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2(40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69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9(3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7C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845BC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4B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60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4(4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3C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7(39.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BE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7(4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E6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8C6D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A6B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B7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1(1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4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0(18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84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(1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D3E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62D5D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5A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0A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2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1A1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(1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FF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(2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F3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29520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EF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Trust in socie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C7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6E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43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BC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</w:t>
            </w:r>
          </w:p>
        </w:tc>
      </w:tr>
      <w:tr w14:paraId="739F5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45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trongly disa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C5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(3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6B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3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88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(4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C0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F69F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7E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omparatively disa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03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2(1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4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(10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C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(1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5B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DDE7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CEA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eutr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BD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8(2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AD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3(23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0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5(2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7D6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6EDC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D35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Relatively a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6E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6(55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B1B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6(56.9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D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0(5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7C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6C56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E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ouldn't agree m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E2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(5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C87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(6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C0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(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4F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A30A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DF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Personal socio-economic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B33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0B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5A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612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</w:t>
            </w:r>
          </w:p>
        </w:tc>
      </w:tr>
      <w:tr w14:paraId="3A463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5E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er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D1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7(9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9F2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(10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84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(8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44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2486E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FE5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er middle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A0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8(2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8B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2(22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D5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6(26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12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6286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0B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iddle-ran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E32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2(5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D9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2(51.8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9BF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0(47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FA5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ACEF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CF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Upper-middle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37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0(14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4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(13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96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3(1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250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1D56D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1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Upper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B0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1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AF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(1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7F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EF1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3948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19A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amily economic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4B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A0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C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C2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4</w:t>
            </w:r>
          </w:p>
        </w:tc>
      </w:tr>
      <w:tr w14:paraId="4B90A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DBF1A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ll below averag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76F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(7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372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(9.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C9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5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9C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E5545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2409D0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Below averag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961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7(26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83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4(23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C2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3(3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8D2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22D0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61FFE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verag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76B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8(49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2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0(51.1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DE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8(4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CE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314F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CB1710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bove averag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428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(15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58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9(14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F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(1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EC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99D34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20DD2B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ll above average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C2C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A9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2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B39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2C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5D46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C1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Number of properties own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960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51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F8D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C5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05</w:t>
            </w:r>
          </w:p>
        </w:tc>
      </w:tr>
      <w:tr w14:paraId="7FF02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A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B6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(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71C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2.2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90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(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55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0A75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D4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D5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2(77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F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2(73.7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7B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0(8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7E3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97C8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17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34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4(17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12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1(22.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1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(1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E4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D87EA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05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A5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8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(1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9A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1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CBF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0122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E5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5F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0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8C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63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5BC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66ABE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7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Household car ownersh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2A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8D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E2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0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4FD0A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E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BED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6(50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D47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7(53.6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3F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9(4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83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6730B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27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E4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7(49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9A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7(46.4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3F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0(5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69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18191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15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amily investment activit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80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4F9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38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FB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4311E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43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9A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51(9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69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2(92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98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9(9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7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8945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77D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1D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(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283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(8.0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2B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4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26DF2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13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Weekly family face-to-face commun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13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 (14,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7D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 (14,2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B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 (12,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2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35</w:t>
            </w:r>
          </w:p>
        </w:tc>
      </w:tr>
      <w:tr w14:paraId="52203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27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Weekly online communication with frie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C8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5,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13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6,2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D48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5,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9C1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</w:t>
            </w:r>
          </w:p>
        </w:tc>
      </w:tr>
      <w:tr w14:paraId="6A455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B94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7DA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 (37,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9C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6 (39,5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19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 (33,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90E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&lt;0.001</w:t>
            </w:r>
          </w:p>
        </w:tc>
      </w:tr>
      <w:tr w14:paraId="20968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6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Religious beli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28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58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38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CF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09</w:t>
            </w:r>
          </w:p>
        </w:tc>
      </w:tr>
      <w:tr w14:paraId="19BF3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503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4A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7(73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6E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5(78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B7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2(6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30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178F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E3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88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6(26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C9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9(21.5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60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7(3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A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4AB7E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14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S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E3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17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23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3B2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</w:t>
            </w:r>
          </w:p>
        </w:tc>
      </w:tr>
      <w:tr w14:paraId="404250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D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1F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7(51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EC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5(49.3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4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2(53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8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E312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jc w:val="center"/>
        </w:trPr>
        <w:tc>
          <w:tcPr>
            <w:tcW w:w="28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89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</w:tcPr>
          <w:p w14:paraId="06F419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6(48.9%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038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9(50.7%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3B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7(46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6E9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16C5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876" w:type="dxa"/>
          <w:jc w:val="center"/>
        </w:trPr>
        <w:tc>
          <w:tcPr>
            <w:tcW w:w="8863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</w:tcPr>
          <w:p w14:paraId="123783C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vertAlign w:val="superscript"/>
              </w:rPr>
              <w:t>1</w:t>
            </w:r>
            <w:r>
              <w:rPr>
                <w:rFonts w:ascii="Times New Roman" w:hAnsi="Times New Roman"/>
                <w:szCs w:val="21"/>
              </w:rPr>
              <w:t>Categorical variables are presented as number of participants (%); numeric variables are presented as the Median (25%,75%)</w:t>
            </w:r>
          </w:p>
        </w:tc>
      </w:tr>
      <w:tr w14:paraId="11B9E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1876" w:type="dxa"/>
          <w:trHeight w:val="98" w:hRule="atLeast"/>
          <w:jc w:val="center"/>
        </w:trPr>
        <w:tc>
          <w:tcPr>
            <w:tcW w:w="8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AC3E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Pearson's Chi-squared test; Wilcoxon rank sum test; Fisher's exact test</w:t>
            </w:r>
          </w:p>
        </w:tc>
      </w:tr>
    </w:tbl>
    <w:p w14:paraId="469A01AA">
      <w:pPr>
        <w:rPr>
          <w:lang w:eastAsia="zh-CN"/>
        </w:rPr>
      </w:pPr>
    </w:p>
    <w:p w14:paraId="18C9A4A7">
      <w:pPr>
        <w:rPr>
          <w:lang w:eastAsia="zh-CN"/>
        </w:rPr>
      </w:pPr>
    </w:p>
    <w:p w14:paraId="372785D6">
      <w:pPr>
        <w:pStyle w:val="19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right="60"/>
        <w:jc w:val="left"/>
        <w:rPr>
          <w:rFonts w:ascii="Times New Roman" w:hAnsi="Times New Roman"/>
          <w:bCs/>
          <w:color w:val="FF0000"/>
        </w:rPr>
      </w:pPr>
      <w:r>
        <w:rPr>
          <w:rFonts w:ascii="Times New Roman" w:hAnsi="Times New Roman"/>
          <w:bCs/>
          <w:color w:val="FF0000"/>
        </w:rPr>
        <w:t xml:space="preserve">Supplementary Table </w:t>
      </w:r>
      <w:r>
        <w:rPr>
          <w:rFonts w:hint="eastAsia" w:ascii="Times New Roman" w:hAnsi="Times New Roman"/>
          <w:bCs/>
          <w:color w:val="FF0000"/>
          <w:lang w:val="en-US" w:eastAsia="zh-CN"/>
        </w:rPr>
        <w:t>3</w:t>
      </w:r>
      <w:r>
        <w:rPr>
          <w:rFonts w:hint="eastAsia" w:ascii="Times New Roman" w:hAnsi="Times New Roman"/>
          <w:bCs/>
          <w:color w:val="FF0000"/>
        </w:rPr>
        <w:t xml:space="preserve"> </w:t>
      </w:r>
      <w:r>
        <w:rPr>
          <w:rFonts w:ascii="Times New Roman" w:hAnsi="Times New Roman"/>
          <w:bCs/>
          <w:color w:val="FF0000"/>
        </w:rPr>
        <w:t>Analysis of differences between the test set and training set</w:t>
      </w:r>
    </w:p>
    <w:tbl>
      <w:tblPr>
        <w:tblStyle w:val="8"/>
        <w:tblW w:w="978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2698"/>
        <w:gridCol w:w="2820"/>
        <w:gridCol w:w="1181"/>
      </w:tblGrid>
      <w:tr w14:paraId="63ECF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0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1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6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E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test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, N = 96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B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train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, N = 387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7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14:paraId="138BF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F6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 xml:space="preserve"> Gender</w:t>
            </w:r>
          </w:p>
        </w:tc>
        <w:tc>
          <w:tcPr>
            <w:tcW w:w="269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B7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26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7F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</w:t>
            </w:r>
          </w:p>
        </w:tc>
      </w:tr>
      <w:tr w14:paraId="65976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1C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B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2(54.2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A3C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2(57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CAD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A5CD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7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5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(45.8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2E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5(42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AF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7D37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3A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Ethnic group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50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8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CF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</w:t>
            </w:r>
          </w:p>
        </w:tc>
      </w:tr>
      <w:tr w14:paraId="10B87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84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a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83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(41.7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36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5(47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D17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C7F2E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4C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ther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90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6(58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98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2(52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E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BB8EA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455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Location of registered residenc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C7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0F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57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56452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334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Rura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A9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1(63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326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9(56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1E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9EA95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8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Urba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7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(36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05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8(43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4C6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2E67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07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6E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B1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0B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</w:t>
            </w:r>
          </w:p>
        </w:tc>
      </w:tr>
      <w:tr w14:paraId="68D78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8A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ot married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BAA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8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A1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(5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B8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63F97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14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B02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(86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8C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4(88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B5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15A6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44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ivorced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06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3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0F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(3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A15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5DA6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B7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7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2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5C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2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69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055B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2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8D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7D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B7E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</w:t>
            </w:r>
          </w:p>
        </w:tc>
      </w:tr>
      <w:tr w14:paraId="311D1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DA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lementary school or low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C4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(17.7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8B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7(14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00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DA29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1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D4C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(25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70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5(34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F0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F755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8E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igh school or vocational schoo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FDD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1(42.7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D5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5(34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0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12C78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87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14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(14.6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D6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(15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1F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C193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71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ather's educatio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8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C2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65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gt;0.9</w:t>
            </w:r>
          </w:p>
        </w:tc>
      </w:tr>
      <w:tr w14:paraId="7350B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4E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lementary school or low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78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7(59.4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69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6(58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2D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6D5A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4B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F2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(32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A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8(33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BE9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8FB45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136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igh school or vocational schoo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97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8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D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(8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4E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39331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B6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BD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91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78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897E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DB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th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AAD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CA0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39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D50C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3C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Mother's educatio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6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259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7E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</w:t>
            </w:r>
          </w:p>
        </w:tc>
      </w:tr>
      <w:tr w14:paraId="539B4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9B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lementary school or low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E6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(70.8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24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8(71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F32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1B9F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EF0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ddle schoo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87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(25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18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3(24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98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BD40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67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86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E5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5A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53177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90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Oth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574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3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B4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(3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CFA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9202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6C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4F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,000 (24,000,72,00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26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,000 (23,500,100,00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2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22</w:t>
            </w:r>
          </w:p>
        </w:tc>
      </w:tr>
      <w:tr w14:paraId="7E698F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98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health issues affecting daily activiti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F61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3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3B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gt;0.9</w:t>
            </w:r>
          </w:p>
        </w:tc>
      </w:tr>
      <w:tr w14:paraId="1F517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A5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lway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CA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B3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B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63AB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3BA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Ofte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66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3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1A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3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38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A8B9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6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ometim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3F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(35.4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A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7(35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14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E0CFE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A40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Rare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02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7(49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80E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3(49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6A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8787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8E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ev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90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12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A5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3(11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32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EE92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F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physical exercis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82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F0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489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</w:t>
            </w:r>
          </w:p>
        </w:tc>
      </w:tr>
      <w:tr w14:paraId="5823F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4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0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(18.8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B5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8(12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8A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52D60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A1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year or les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FE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(32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092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3(31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2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76A3B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7C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month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D32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(31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54D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7(38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D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2614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4A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veral times a week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649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(13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2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5(11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5A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9B06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32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F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(4.2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989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(6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0A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D5EA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7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friend gathering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72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B6F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96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3</w:t>
            </w:r>
          </w:p>
        </w:tc>
      </w:tr>
      <w:tr w14:paraId="3CA2F9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F0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A1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(4.2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DD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3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C4A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68FFB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BC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year or les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F5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1(42.7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8C8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6(53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C3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20C0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DD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month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7FF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6(47.9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145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4(39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2F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F7963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5CB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veral times a week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46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(4.2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E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(3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43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067E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15E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CB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A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E1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BDE5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15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relative gathering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8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65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F5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</w:t>
            </w:r>
          </w:p>
        </w:tc>
      </w:tr>
      <w:tr w14:paraId="45F2A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3D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705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10.4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BB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(8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6B5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E1003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C0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year or les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EF6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(77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0F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6(79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68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8C57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F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 few times a month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A2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(11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C2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7(12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1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6C06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A4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veral times a week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8F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279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0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E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ECF6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06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BC8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74F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0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1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F2FB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B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social activiti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D3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B5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2C0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</w:t>
            </w:r>
          </w:p>
        </w:tc>
      </w:tr>
      <w:tr w14:paraId="0BF45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13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5B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44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(1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BA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E59B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8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5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(22.9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24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2(28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F6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38BC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2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7C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0(52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249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5(42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A5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9E8B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5A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D2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(21.9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C0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4(24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F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3BDE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6F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8C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2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B0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(2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8C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9ECCD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1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neighbor social activiti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EC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E68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2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gt;0.9</w:t>
            </w:r>
          </w:p>
        </w:tc>
      </w:tr>
      <w:tr w14:paraId="1D8B0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7D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C5B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(4.2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E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(4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20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B230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3EC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8C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(25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18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1(28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D7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AA4F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91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4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5(57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64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2(52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C0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A391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17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56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(10.4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34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5(11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54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D1127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5F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8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3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D1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3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DDC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1CC1E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841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requency of friend social activiti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2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44E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28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</w:t>
            </w:r>
          </w:p>
        </w:tc>
      </w:tr>
      <w:tr w14:paraId="3BFE7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820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3B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CC5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1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F3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D770E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0C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arel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62B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(37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F2D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5(40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025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1CDC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77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0B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5(46.9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6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9(38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24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724B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25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10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12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0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(17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23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C903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65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2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2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B5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2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12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3793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08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Trust in societ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E4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EC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11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4</w:t>
            </w:r>
          </w:p>
        </w:tc>
      </w:tr>
      <w:tr w14:paraId="6F362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0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Strongly disagre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F8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3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601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(4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2F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0790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8B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omparatively disagre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0B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(8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6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(11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F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7798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8E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Neutralit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6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(26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5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3(24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8B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A930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C6B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Relatively agre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CC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8(60.4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9C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8(53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84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D13C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05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Couldn't agree mor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8B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2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09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(6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2D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81F80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D39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Personal socio-economic statu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B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C5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B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228C1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140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er clas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5E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(9.4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D8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(9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0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E2CF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4B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Lower middle clas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F3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(24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E9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5(24.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4C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85C3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17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Middle-rankin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7B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6(58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4D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6(48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20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B60C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D7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Upper-middle clas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FD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7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592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3(16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5A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498C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7A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Upper clas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42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(1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B9D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(1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91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6ED4D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92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amily economic statu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7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63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7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2D29D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37E649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ll below average leve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87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7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1E6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(7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5E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7312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76079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Below average leve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08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(25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1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3(26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A2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82DB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B75AE5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verage leve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F0B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6(58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8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2(47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3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C2A5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5BCC93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Above average leve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A5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(9.4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84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(16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D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F79A7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7ABE58">
            <w:pPr>
              <w:spacing w:before="100" w:after="100"/>
              <w:ind w:left="300" w:right="100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Well above average level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50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98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1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69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5D7A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92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Number of properties owned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38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D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7D8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2</w:t>
            </w:r>
          </w:p>
        </w:tc>
      </w:tr>
      <w:tr w14:paraId="64779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553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18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(6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2E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(2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EF8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217DA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B9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06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8(81.3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5E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4(76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B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0137B4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9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10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(12.5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7C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2(18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73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04802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F8D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6C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0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(1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9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7B771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BF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86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(0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EB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(0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9E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60AC6E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4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Household car ownership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3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4A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A5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</w:t>
            </w:r>
          </w:p>
        </w:tc>
      </w:tr>
      <w:tr w14:paraId="2504EE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58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80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6(47.9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CBE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0(51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78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344C3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11E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88C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0(52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34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7(48.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7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63F9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91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Family investment activiti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48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0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2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0.046</w:t>
            </w:r>
          </w:p>
        </w:tc>
      </w:tr>
      <w:tr w14:paraId="23C4E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39F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C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4(97.9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F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7(92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C1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7D41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C0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B2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(2.1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F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0(7.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79D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7933C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06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Weekly family face-to-face communication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70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12,23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BE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 (14,25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B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60</w:t>
            </w:r>
          </w:p>
        </w:tc>
      </w:tr>
      <w:tr w14:paraId="4FD24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53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Weekly online communication with friend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7EF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5,20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69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5,2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35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</w:t>
            </w:r>
          </w:p>
        </w:tc>
      </w:tr>
      <w:tr w14:paraId="15767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B4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E5B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5 (34,49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B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 (37,5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E5B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</w:t>
            </w:r>
          </w:p>
        </w:tc>
      </w:tr>
      <w:tr w14:paraId="339F6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1A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Religious belief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91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0E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51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gt;0.9</w:t>
            </w:r>
          </w:p>
        </w:tc>
      </w:tr>
      <w:tr w14:paraId="120C7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F5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3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1(74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627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6(73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D4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39837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AE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Ye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A2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(26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1DE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1(26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96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4884D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0EF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2"/>
                <w:szCs w:val="22"/>
              </w:rPr>
              <w:t>Subjective well-being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88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644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F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gt;0.9</w:t>
            </w:r>
          </w:p>
        </w:tc>
      </w:tr>
      <w:tr w14:paraId="1475C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E1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Low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11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(51.0%)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4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8(51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E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5F533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1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High</w:t>
            </w:r>
          </w:p>
        </w:tc>
        <w:tc>
          <w:tcPr>
            <w:tcW w:w="269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94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7(49.0%)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02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9(48.8%)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F3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14:paraId="13CE8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2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6591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Categorical variables are presented as number of participants (%); numeric variables are presented as the Median (25%,75%)</w:t>
            </w:r>
          </w:p>
        </w:tc>
      </w:tr>
      <w:tr w14:paraId="3298FE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ECB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Pearson's Chi-squared test; Wilcoxon rank sum test; Fisher's exact test</w:t>
            </w:r>
          </w:p>
        </w:tc>
      </w:tr>
    </w:tbl>
    <w:p w14:paraId="515A7130">
      <w:pPr>
        <w:rPr>
          <w:rFonts w:hint="eastAsia"/>
          <w:lang w:eastAsia="zh-CN"/>
        </w:rPr>
      </w:pPr>
    </w:p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swiss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48"/>
    <w:rsid w:val="001305D6"/>
    <w:rsid w:val="00226222"/>
    <w:rsid w:val="004E6F48"/>
    <w:rsid w:val="0064749F"/>
    <w:rsid w:val="0086091A"/>
    <w:rsid w:val="009D58B9"/>
    <w:rsid w:val="00A3714F"/>
    <w:rsid w:val="00C4307D"/>
    <w:rsid w:val="76F7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128</Words>
  <Characters>7513</Characters>
  <Lines>1331</Lines>
  <Paragraphs>915</Paragraphs>
  <TotalTime>0</TotalTime>
  <ScaleCrop>false</ScaleCrop>
  <LinksUpToDate>false</LinksUpToDate>
  <CharactersWithSpaces>790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6:19:00Z</dcterms:created>
  <dc:creator>晶晶 朱</dc:creator>
  <cp:lastModifiedBy>城南</cp:lastModifiedBy>
  <dcterms:modified xsi:type="dcterms:W3CDTF">2025-07-26T09:29:1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3ZThmY2I5YmEzY2FiNTAyNGJhNTQ3YTg2NTk0MGYiLCJ1c2VySWQiOiI2OTY4MzgyNDA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0AAAA2AF03B4252B5253D7910994B54_12</vt:lpwstr>
  </property>
</Properties>
</file>